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Additional Table </w:t>
      </w:r>
      <w:r>
        <w:rPr>
          <w:b/>
        </w:rPr>
        <w:t>4.</w:t>
      </w:r>
      <w:r>
        <w:rPr/>
        <w:t xml:space="preserve"> Probabilities calculated (statistical analysis – SAS) on </w:t>
      </w:r>
      <w:r>
        <w:rPr>
          <w:lang w:val="en-GB"/>
        </w:rPr>
        <w:t>qRT-PCR</w:t>
      </w:r>
      <w:r>
        <w:rPr/>
        <w:t xml:space="preserve"> data for the </w:t>
      </w:r>
      <w:r>
        <w:rPr>
          <w:i/>
        </w:rPr>
        <w:t>GNPDA</w:t>
      </w:r>
      <w:r>
        <w:rPr/>
        <w:t xml:space="preserve"> gene measured on undiluted RT samples</w:t>
      </w:r>
      <w:r>
        <w:rPr>
          <w:vertAlign w:val="superscript"/>
        </w:rPr>
        <w:t>a</w:t>
      </w:r>
      <w:r>
        <w:rPr/>
        <w:t>.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8100</wp:posOffset>
                </wp:positionH>
                <wp:positionV relativeFrom="paragraph">
                  <wp:posOffset>259715</wp:posOffset>
                </wp:positionV>
                <wp:extent cx="5661660" cy="2836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283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16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60" w:type="dxa"/>
                                <w:bottom w:w="0" w:type="dxa"/>
                                <w:right w:w="60" w:type="dxa"/>
                              </w:tblCellMar>
                            </w:tblPr>
                            <w:tblGrid>
                              <w:gridCol w:w="948"/>
                              <w:gridCol w:w="1187"/>
                              <w:gridCol w:w="1310"/>
                              <w:gridCol w:w="1387"/>
                              <w:gridCol w:w="1310"/>
                              <w:gridCol w:w="1387"/>
                              <w:gridCol w:w="1387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9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BBBBBB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g RNA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ng)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  <w:shd w:fill="BBBBBB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owerScrip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nsiScript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  <w:shd w:fill="BBBBBB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owerScrip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perScriptII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  <w:shd w:fill="BBBBBB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owerScrip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perScriptIII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  <w:shd w:fill="BBBBBB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nsiScrip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perScriptII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  <w:shd w:fill="BBBBBB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nsiScrip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perScriptIII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BBBBBB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perScriptII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rFonts w:ascii="Times New (W1);Times New Roman" w:hAnsi="Times New (W1);Times New Roman" w:cs="Times New (W1);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(W1);Times New Roman" w:ascii="Times New (W1);Times New Roman" w:hAnsi="Times New (W1);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perScriptI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8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02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1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959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914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272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8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451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089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448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54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136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6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8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51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19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31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272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29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8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7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03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417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118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8" w:type="dxa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554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73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8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1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19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918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5.8pt;height:223.35pt;mso-wrap-distance-left:0pt;mso-wrap-distance-right:9pt;mso-wrap-distance-top:0pt;mso-wrap-distance-bottom:0pt;margin-top:20.45pt;mso-position-vertical-relative:text;margin-left:-3pt;mso-position-horizontal-relative:margin">
                <v:fill opacity="0f"/>
                <v:textbox inset="0in,0in,0in,0in">
                  <w:txbxContent>
                    <w:tbl>
                      <w:tblPr>
                        <w:tblW w:w="8916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60" w:type="dxa"/>
                          <w:bottom w:w="0" w:type="dxa"/>
                          <w:right w:w="60" w:type="dxa"/>
                        </w:tblCellMar>
                      </w:tblPr>
                      <w:tblGrid>
                        <w:gridCol w:w="948"/>
                        <w:gridCol w:w="1187"/>
                        <w:gridCol w:w="1310"/>
                        <w:gridCol w:w="1387"/>
                        <w:gridCol w:w="1310"/>
                        <w:gridCol w:w="1387"/>
                        <w:gridCol w:w="1387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9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BBBBBB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g RNA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g)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  <w:shd w:fill="BBBBBB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owerScript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nsiScript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  <w:shd w:fill="BBBBBB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owerScript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erScriptII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  <w:shd w:fill="BBBBBB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owerScript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erScriptIII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  <w:shd w:fill="BBBBBB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nsiScript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erScriptII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  <w:shd w:fill="BBBBBB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nsiScript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erScriptIII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BBBBBB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erScriptII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s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rFonts w:ascii="Times New (W1);Times New Roman" w:hAnsi="Times New (W1);Times New Roman" w:cs="Times New (W1);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(W1);Times New Roman" w:ascii="Times New (W1);Times New Roman" w:hAnsi="Times New (W1);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erScriptI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83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83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83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8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02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1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959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914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272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8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451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089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448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540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136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6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8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51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190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31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272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29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8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7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03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417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118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8" w:type="dxa"/>
                            <w:tcBorders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554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73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8" w:type="dxa"/>
                            <w:tcBorders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11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19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918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Yellow boxes represent significant difference </w:t>
      </w:r>
      <w:r>
        <w:rPr>
          <w:i/>
        </w:rPr>
        <w:t>P</w:t>
      </w:r>
      <w:r>
        <w:rPr/>
        <w:t xml:space="preserve"> &lt; 0.05; turquoise boxes suggest a trend (0.05 &gt; </w:t>
      </w:r>
      <w:r>
        <w:rPr>
          <w:i/>
        </w:rPr>
        <w:t>P</w:t>
      </w:r>
      <w:r>
        <w:rPr/>
        <w:t xml:space="preserve"> &lt; 0.1)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851" w:right="851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AFC">
    <w:name w:val="AAFC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Categorydescription1">
    <w:name w:val="categorydescription1"/>
    <w:basedOn w:val="DefaultParagraphFont"/>
    <w:qFormat/>
    <w:rPr>
      <w:rFonts w:ascii="Arial" w:hAnsi="Arial" w:cs="Arial"/>
      <w:b w:val="false"/>
      <w:bCs w:val="false"/>
      <w:color w:val="000000"/>
    </w:rPr>
  </w:style>
  <w:style w:type="character" w:styleId="NathalieBissonnette">
    <w:name w:val="Nathalie Bissonnette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Textsmall1">
    <w:name w:val="textsmall1"/>
    <w:basedOn w:val="DefaultParagraphFont"/>
    <w:qFormat/>
    <w:rPr>
      <w:rFonts w:ascii="Verdana" w:hAnsi="Verdana" w:cs="Verdana"/>
      <w:strike w:val="false"/>
      <w:dstrike w:val="false"/>
      <w:color w:val="333333"/>
      <w:sz w:val="14"/>
      <w:szCs w:val="14"/>
      <w:u w:val="none"/>
    </w:rPr>
  </w:style>
  <w:style w:type="character" w:styleId="Basetext1">
    <w:name w:val="basetext1"/>
    <w:basedOn w:val="DefaultParagraphFont"/>
    <w:qFormat/>
    <w:rPr>
      <w:rFonts w:ascii="Verdana" w:hAnsi="Verdana" w:cs="Verdana"/>
      <w:color w:val="333333"/>
      <w:sz w:val="15"/>
      <w:szCs w:val="15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pacing w:val="-5"/>
      <w:szCs w:val="20"/>
      <w:lang w:val="fr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Text"/>
    <w:next w:val="CommentText"/>
    <w:qFormat/>
    <w:pPr/>
    <w:rPr>
      <w:b/>
      <w:bCs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paragraph" w:styleId="Objetducommentaire">
    <w:name w:val="Objet du commentaire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08:36:00Z</dcterms:created>
  <dc:creator>AAFC</dc:creator>
  <dc:description/>
  <dc:language>en-US</dc:language>
  <cp:lastModifiedBy>Kevin.Holmes</cp:lastModifiedBy>
  <cp:lastPrinted>2007-02-08T12:17:00Z</cp:lastPrinted>
  <dcterms:modified xsi:type="dcterms:W3CDTF">2007-10-22T08:36:00Z</dcterms:modified>
  <cp:revision>2</cp:revision>
  <dc:subject/>
  <dc:title>Assessment of the most popular commercial reverse transcriptase enzymes by comparison of low and high abundant transcripts le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  <property fmtid="{D5CDD505-2E9C-101B-9397-08002B2CF9AE}" pid="6" name="_AdHocReviewCycleID">
    <vt:r8>-2021461441</vt:r8>
  </property>
  <property fmtid="{D5CDD505-2E9C-101B-9397-08002B2CF9AE}" pid="7" name="_AuthorEmail">
    <vt:lpwstr>Bissonnettenath@AGR.GC.CA</vt:lpwstr>
  </property>
  <property fmtid="{D5CDD505-2E9C-101B-9397-08002B2CF9AE}" pid="8" name="_AuthorEmailDisplayName">
    <vt:lpwstr>Bissonnette, Nathalie</vt:lpwstr>
  </property>
  <property fmtid="{D5CDD505-2E9C-101B-9397-08002B2CF9AE}" pid="9" name="_EmailSubject">
    <vt:lpwstr>RE : RE : RE : RE : Formatting Changes for MS: 1256109603143364</vt:lpwstr>
  </property>
</Properties>
</file>